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bookmarkStart w:id="0" w:name="_GoBack"/>
      <w:r>
        <w:rPr>
          <w:rFonts w:cs="Arial" w:ascii="Arial" w:hAnsi="Arial"/>
          <w:b/>
        </w:rPr>
        <w:t>Enriched pathways within all senescence-regulated genes</w:t>
      </w:r>
      <w:bookmarkEnd w:id="0"/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188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Down-regulated genes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ignal Transduction Pathways (canonical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K1 signaling even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1E-1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rora B signal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8E-1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R signaling pathwa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7E-1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2F transcription factor netwo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E-10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 regulation of dna replic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6E-10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RD1 signaling even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E-09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ca1 dependent ub ligase activ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E-08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le of brca1 brca2 and atr in cancer susceptibil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E-0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XM1 transcription factor netwo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2E-0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M pathwa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3E-0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rora A signal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3E-05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s and cell cycle regul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6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le of ran in mitotic spindle regul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8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cycle: g1/s check poi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4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b tumor suppressor/checkpoint signaling in response to dna damag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85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cycle: g2/m checkpoi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6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rora C signal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4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gnal Transduction Pathways (Genomatix Literature Mining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ECKPOI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39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DIVISION CYCLE 2, G1 TO S AND G2 TO 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E-30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O LIKE KINASE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0E-30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E-2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E-2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K1 CHECKPOINT HOMOLO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E-2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A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E-19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RORA KI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E-1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B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E-1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NCONI ANEMIA COMPLEMENTATION GROUP COMPLE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15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DEPENDENT KI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E-15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XIA TELANGIECTASIA AND RAD3 REL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-1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ST CANCER 1, EARLY ONSE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1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XIA TELANGIECTASIA MUT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E-12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ST CANCER 2, EARLY ONSE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12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ICHROMOSOME MAINTENANCE COMPLEX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1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1 HOMOLO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09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LL DIVISION CYCLE 25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8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MOR PROTEIN P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E-08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 DEPENDENT PROTEIN KI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E-0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DEPENDENT KINASE INHIBITOR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0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INOBLASTOMA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0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E-05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05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2F TRANSCRIPTION FACTOR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MA (NEVER IN MITOSIS GENE A) RELATED KI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B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N, MEMBER RAS ONCOGENE FAMIL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6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PHOSPHATASE 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 D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OOTHENED HOMOLOG (DROSOPHILA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OLYTIC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CULOVIRAL IAP REPEAT CONTAINING PROTEIN, APOPTOSIS INHIBIT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85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TCHED HOMOLOG 1 (DROSOPHILA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27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43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Up-regulated genes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ignal Transduction Pathways (canonical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ypican 1 networ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0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ta1 integrin cell surface interaction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12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rin in postsynaptic differenti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7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ytosolic calcium ion concentration elevation (through IP3 receptor) ( GPCR signaling (G alpha q) )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7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ignal Transduction Pathways (Genomatix Literature Mining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5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RIX METALLOPROTEI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73E-04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DHERIN 5, TYPE 2 (VASCULAR ENDOTHELIUM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IRED LIKE HOMEODOMAIN 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9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F BET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3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W DENSITY LIPOPROTEIN RECEPTOR RELATED PROTEI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6E-0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F KAPPA 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0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63E-0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Significantly enriched signal transduction pathways (canonical and derived from literature mining) within genes that are either 2-fold up- or down-regulated in senescent cells compared to young cells as determined using the Genomatix softwar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4:45:00Z</dcterms:created>
  <dc:creator>Daniel Lackner</dc:creator>
  <dc:description/>
  <cp:keywords/>
  <dc:language>en-US</dc:language>
  <cp:lastModifiedBy>Jan Karlseder</cp:lastModifiedBy>
  <cp:lastPrinted>2014-02-24T15:00:00Z</cp:lastPrinted>
  <dcterms:modified xsi:type="dcterms:W3CDTF">2014-04-15T14:45:00Z</dcterms:modified>
  <cp:revision>2</cp:revision>
  <dc:subject/>
  <dc:title/>
</cp:coreProperties>
</file>